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1E9" w:rsidRPr="006D0ADF" w:rsidRDefault="009A5EBB" w:rsidP="00D561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0ADF">
        <w:rPr>
          <w:rFonts w:ascii="Times New Roman" w:hAnsi="Times New Roman"/>
          <w:b/>
          <w:color w:val="000000" w:themeColor="text1"/>
          <w:sz w:val="24"/>
          <w:szCs w:val="24"/>
        </w:rPr>
        <w:t>Additional file 2: Table S2</w:t>
      </w:r>
      <w:r w:rsidR="00D561E9" w:rsidRPr="006D0A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OVAs of centroid size (CS). % total – percentage of the total size variation. Age categories:</w:t>
      </w:r>
      <w:r w:rsidR="00D561E9" w:rsidRPr="006D0A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561E9" w:rsidRPr="006D0ADF">
        <w:rPr>
          <w:rFonts w:ascii="Times New Roman" w:hAnsi="Times New Roman" w:cs="Times New Roman"/>
          <w:color w:val="000000" w:themeColor="text1"/>
          <w:sz w:val="24"/>
          <w:szCs w:val="24"/>
        </w:rPr>
        <w:t>A1 – first age category, A2 – second age category, A3 – third age catego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852"/>
        <w:gridCol w:w="1530"/>
        <w:gridCol w:w="772"/>
        <w:gridCol w:w="996"/>
        <w:gridCol w:w="1080"/>
        <w:gridCol w:w="1080"/>
      </w:tblGrid>
      <w:tr w:rsidR="00D561E9" w:rsidRPr="006D0ADF" w:rsidTr="0022652D"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total</w:t>
            </w:r>
          </w:p>
        </w:tc>
      </w:tr>
      <w:tr w:rsidR="00D561E9" w:rsidRPr="006D0ADF" w:rsidTr="0022652D">
        <w:tc>
          <w:tcPr>
            <w:tcW w:w="1136" w:type="dxa"/>
            <w:tcBorders>
              <w:top w:val="single" w:sz="4" w:space="0" w:color="auto"/>
            </w:tcBorders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dible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33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54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43.15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34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67.64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.62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92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03.73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54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</w:t>
            </w:r>
            <w:proofErr w:type="spellEnd"/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x Side 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58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3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4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D561E9" w:rsidRPr="006D0ADF" w:rsidRDefault="00162C4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997.77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D561E9" w:rsidRPr="006D0ADF" w:rsidRDefault="00162C4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3</w:t>
            </w:r>
          </w:p>
        </w:tc>
        <w:tc>
          <w:tcPr>
            <w:tcW w:w="1080" w:type="dxa"/>
          </w:tcPr>
          <w:p w:rsidR="00D561E9" w:rsidRPr="006D0ADF" w:rsidRDefault="00162C4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  <w:r w:rsidR="00D561E9"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D561E9" w:rsidRPr="006D0ADF" w:rsidRDefault="00D561E9" w:rsidP="002F7E2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  <w:r w:rsidR="002F7E27"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D561E9" w:rsidRPr="006D0ADF" w:rsidRDefault="00162C4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42.79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D561E9" w:rsidRPr="006D0ADF" w:rsidRDefault="00D561E9" w:rsidP="00162C4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62C48"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080" w:type="dxa"/>
          </w:tcPr>
          <w:p w:rsidR="00D561E9" w:rsidRPr="006D0ADF" w:rsidRDefault="00162C4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14</w:t>
            </w:r>
          </w:p>
        </w:tc>
        <w:tc>
          <w:tcPr>
            <w:tcW w:w="1080" w:type="dxa"/>
          </w:tcPr>
          <w:p w:rsidR="00D561E9" w:rsidRPr="006D0ADF" w:rsidRDefault="002F7E2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D561E9" w:rsidRPr="006D0ADF" w:rsidRDefault="002F31C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28.09</w:t>
            </w:r>
          </w:p>
        </w:tc>
        <w:tc>
          <w:tcPr>
            <w:tcW w:w="772" w:type="dxa"/>
          </w:tcPr>
          <w:p w:rsidR="00D561E9" w:rsidRPr="006D0ADF" w:rsidRDefault="002F31C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996" w:type="dxa"/>
          </w:tcPr>
          <w:p w:rsidR="00D561E9" w:rsidRPr="006D0ADF" w:rsidRDefault="002F31C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32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D561E9" w:rsidRPr="006D0ADF" w:rsidRDefault="002F7E2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96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D561E9" w:rsidRPr="006D0ADF" w:rsidRDefault="002F31C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56.10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D561E9" w:rsidRPr="006D0ADF" w:rsidRDefault="002F31C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6</w:t>
            </w:r>
            <w:r w:rsidR="00D561E9"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D561E9" w:rsidRPr="006D0ADF" w:rsidRDefault="002F7E2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</w:t>
            </w:r>
            <w:proofErr w:type="spellEnd"/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x Side </w:t>
            </w:r>
          </w:p>
        </w:tc>
        <w:tc>
          <w:tcPr>
            <w:tcW w:w="1530" w:type="dxa"/>
          </w:tcPr>
          <w:p w:rsidR="00D561E9" w:rsidRPr="006D0ADF" w:rsidRDefault="002F31C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.04</w:t>
            </w:r>
          </w:p>
        </w:tc>
        <w:tc>
          <w:tcPr>
            <w:tcW w:w="772" w:type="dxa"/>
          </w:tcPr>
          <w:p w:rsidR="00D561E9" w:rsidRPr="006D0ADF" w:rsidRDefault="002F31C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996" w:type="dxa"/>
          </w:tcPr>
          <w:p w:rsidR="00D561E9" w:rsidRPr="006D0ADF" w:rsidRDefault="002F31C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1080" w:type="dxa"/>
          </w:tcPr>
          <w:p w:rsidR="00D561E9" w:rsidRPr="006D0ADF" w:rsidRDefault="002F31C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1080" w:type="dxa"/>
          </w:tcPr>
          <w:p w:rsidR="00D561E9" w:rsidRPr="006D0ADF" w:rsidRDefault="002F7E2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D561E9" w:rsidRPr="006D0ADF" w:rsidRDefault="002F31C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49</w:t>
            </w:r>
          </w:p>
        </w:tc>
        <w:tc>
          <w:tcPr>
            <w:tcW w:w="772" w:type="dxa"/>
          </w:tcPr>
          <w:p w:rsidR="00D561E9" w:rsidRPr="006D0ADF" w:rsidRDefault="002F31C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2F7E2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617.81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0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6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94.24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45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45.10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78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11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73.57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49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</w:t>
            </w:r>
            <w:proofErr w:type="spellEnd"/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x Side 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.84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0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2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anium</w:t>
            </w: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25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11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81.34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94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35.94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72.07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73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8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4912.29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1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5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7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47.71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22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91.31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22.58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02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1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D561E9" w:rsidRPr="006D0ADF" w:rsidRDefault="006525E5" w:rsidP="0022652D">
            <w:pPr>
              <w:tabs>
                <w:tab w:val="left" w:pos="375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3961.04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D561E9" w:rsidRPr="006D0ADF" w:rsidRDefault="006525E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3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D561E9" w:rsidRPr="006D0ADF" w:rsidRDefault="003B2C9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2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D561E9" w:rsidRPr="006D0ADF" w:rsidRDefault="006525E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359.95</w:t>
            </w:r>
          </w:p>
        </w:tc>
        <w:tc>
          <w:tcPr>
            <w:tcW w:w="77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6" w:type="dxa"/>
          </w:tcPr>
          <w:p w:rsidR="00D561E9" w:rsidRPr="006D0ADF" w:rsidRDefault="006525E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7</w:t>
            </w:r>
          </w:p>
        </w:tc>
        <w:tc>
          <w:tcPr>
            <w:tcW w:w="1080" w:type="dxa"/>
          </w:tcPr>
          <w:p w:rsidR="00D561E9" w:rsidRPr="006D0ADF" w:rsidRDefault="006525E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37</w:t>
            </w:r>
          </w:p>
        </w:tc>
        <w:tc>
          <w:tcPr>
            <w:tcW w:w="1080" w:type="dxa"/>
          </w:tcPr>
          <w:p w:rsidR="00D561E9" w:rsidRPr="006D0ADF" w:rsidRDefault="003B2C9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</w:t>
            </w:r>
          </w:p>
        </w:tc>
      </w:tr>
      <w:tr w:rsidR="00D561E9" w:rsidRPr="006D0ADF" w:rsidTr="0022652D">
        <w:tc>
          <w:tcPr>
            <w:tcW w:w="1136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D561E9" w:rsidRPr="006D0ADF" w:rsidRDefault="006525E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56.64</w:t>
            </w:r>
          </w:p>
        </w:tc>
        <w:tc>
          <w:tcPr>
            <w:tcW w:w="772" w:type="dxa"/>
          </w:tcPr>
          <w:p w:rsidR="00D561E9" w:rsidRPr="006D0ADF" w:rsidRDefault="006525E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996" w:type="dxa"/>
          </w:tcPr>
          <w:p w:rsidR="00D561E9" w:rsidRPr="006D0ADF" w:rsidRDefault="006525E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53.90</w:t>
            </w:r>
          </w:p>
        </w:tc>
        <w:tc>
          <w:tcPr>
            <w:tcW w:w="1080" w:type="dxa"/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D561E9" w:rsidRPr="006D0ADF" w:rsidRDefault="003B2C91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30</w:t>
            </w:r>
          </w:p>
        </w:tc>
      </w:tr>
      <w:tr w:rsidR="00D561E9" w:rsidRPr="00FB0D99" w:rsidTr="0022652D">
        <w:tc>
          <w:tcPr>
            <w:tcW w:w="1136" w:type="dxa"/>
            <w:tcBorders>
              <w:bottom w:val="single" w:sz="4" w:space="0" w:color="auto"/>
            </w:tcBorders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D561E9" w:rsidRPr="006D0ADF" w:rsidRDefault="006525E5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2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D561E9" w:rsidRPr="006D0ADF" w:rsidRDefault="00D561E9" w:rsidP="006525E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6525E5"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561E9" w:rsidRPr="006D0AD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561E9" w:rsidRPr="00923CBF" w:rsidRDefault="00D561E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0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  <w:bookmarkStart w:id="0" w:name="_GoBack"/>
            <w:bookmarkEnd w:id="0"/>
          </w:p>
        </w:tc>
      </w:tr>
    </w:tbl>
    <w:p w:rsidR="00D561E9" w:rsidRPr="00FB0D99" w:rsidRDefault="00D561E9" w:rsidP="00D561E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E7F99" w:rsidRDefault="00FE7F99"/>
    <w:sectPr w:rsidR="00FE7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1E9"/>
    <w:rsid w:val="00162C48"/>
    <w:rsid w:val="002F31C0"/>
    <w:rsid w:val="002F7E27"/>
    <w:rsid w:val="003B2C91"/>
    <w:rsid w:val="006525E5"/>
    <w:rsid w:val="006D0ADF"/>
    <w:rsid w:val="00923CBF"/>
    <w:rsid w:val="009A5EBB"/>
    <w:rsid w:val="00BE31DE"/>
    <w:rsid w:val="00D561E9"/>
    <w:rsid w:val="00E912A5"/>
    <w:rsid w:val="00E91B19"/>
    <w:rsid w:val="00FD4952"/>
    <w:rsid w:val="00FE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0BF829-AD8E-4402-86DD-1D40CB6C3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1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da</dc:creator>
  <cp:lastModifiedBy>Nagarajan A G.</cp:lastModifiedBy>
  <cp:revision>15</cp:revision>
  <dcterms:created xsi:type="dcterms:W3CDTF">2021-06-15T14:11:00Z</dcterms:created>
  <dcterms:modified xsi:type="dcterms:W3CDTF">2021-10-21T05:50:00Z</dcterms:modified>
</cp:coreProperties>
</file>